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1DBECC" w14:textId="77777777" w:rsidR="00B06A4B" w:rsidRPr="004D55F7" w:rsidRDefault="00B06A4B" w:rsidP="00B06A4B">
      <w:pPr>
        <w:rPr>
          <w:rFonts w:ascii="Arial" w:hAnsi="Arial" w:cs="Arial"/>
          <w:sz w:val="22"/>
          <w:szCs w:val="22"/>
        </w:rPr>
      </w:pPr>
      <w:r w:rsidRPr="004D55F7">
        <w:rPr>
          <w:rFonts w:ascii="Arial" w:hAnsi="Arial" w:cs="Arial"/>
          <w:sz w:val="22"/>
          <w:szCs w:val="22"/>
        </w:rPr>
        <w:t>Table S3. Effect estimates from mediation model of TST (mediator) and indoor temperature (exposure) on cognitive tests, mean Difference in z-Score (95% CI)</w:t>
      </w:r>
    </w:p>
    <w:tbl>
      <w:tblPr>
        <w:tblW w:w="9684" w:type="dxa"/>
        <w:tblLayout w:type="fixed"/>
        <w:tblLook w:val="04A0" w:firstRow="1" w:lastRow="0" w:firstColumn="1" w:lastColumn="0" w:noHBand="0" w:noVBand="1"/>
      </w:tblPr>
      <w:tblGrid>
        <w:gridCol w:w="2520"/>
        <w:gridCol w:w="1620"/>
        <w:gridCol w:w="1386"/>
        <w:gridCol w:w="595"/>
        <w:gridCol w:w="791"/>
        <w:gridCol w:w="1386"/>
        <w:gridCol w:w="1288"/>
        <w:gridCol w:w="98"/>
      </w:tblGrid>
      <w:tr w:rsidR="00B06A4B" w:rsidRPr="004D55F7" w14:paraId="20EFDEC3" w14:textId="77777777" w:rsidTr="00381A34">
        <w:trPr>
          <w:gridAfter w:val="1"/>
          <w:wAfter w:w="98" w:type="dxa"/>
          <w:trHeight w:val="3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9218" w14:textId="77777777" w:rsidR="00B06A4B" w:rsidRPr="004D55F7" w:rsidRDefault="00B06A4B" w:rsidP="00381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7177" w14:textId="77777777" w:rsidR="00B06A4B" w:rsidRPr="004D55F7" w:rsidRDefault="00B06A4B" w:rsidP="00381A34">
            <w:pPr>
              <w:rPr>
                <w:rFonts w:ascii="Arial" w:eastAsia="Times New Roman" w:hAnsi="Arial" w:cs="Arial"/>
                <w:color w:val="191619"/>
                <w:sz w:val="16"/>
                <w:szCs w:val="16"/>
              </w:rPr>
            </w:pPr>
          </w:p>
        </w:tc>
      </w:tr>
      <w:tr w:rsidR="00B06A4B" w:rsidRPr="004D55F7" w14:paraId="37763BA5" w14:textId="77777777" w:rsidTr="00381A34">
        <w:trPr>
          <w:gridAfter w:val="1"/>
          <w:wAfter w:w="98" w:type="dxa"/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B47C" w14:textId="77777777" w:rsidR="00B06A4B" w:rsidRPr="004D55F7" w:rsidRDefault="00B06A4B" w:rsidP="00381A34">
            <w:pPr>
              <w:rPr>
                <w:rFonts w:ascii="Arial" w:eastAsia="Times New Roman" w:hAnsi="Arial" w:cs="Arial"/>
                <w:color w:val="191619"/>
                <w:sz w:val="16"/>
                <w:szCs w:val="16"/>
              </w:rPr>
            </w:pPr>
          </w:p>
        </w:tc>
        <w:tc>
          <w:tcPr>
            <w:tcW w:w="360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C420" w14:textId="77777777" w:rsidR="00B06A4B" w:rsidRPr="004D55F7" w:rsidRDefault="00B06A4B" w:rsidP="00381A3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D</w:t>
            </w:r>
          </w:p>
        </w:tc>
        <w:tc>
          <w:tcPr>
            <w:tcW w:w="346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D99C" w14:textId="77777777" w:rsidR="00B06A4B" w:rsidRPr="004D55F7" w:rsidRDefault="00B06A4B" w:rsidP="00381A3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ROOP</w:t>
            </w:r>
          </w:p>
        </w:tc>
      </w:tr>
      <w:tr w:rsidR="00B06A4B" w:rsidRPr="004D55F7" w14:paraId="44F9BBDC" w14:textId="77777777" w:rsidTr="00381A34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FA17" w14:textId="77777777" w:rsidR="00B06A4B" w:rsidRPr="004D55F7" w:rsidRDefault="00B06A4B" w:rsidP="00381A3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91354" w14:textId="77777777" w:rsidR="00B06A4B" w:rsidRPr="004D55F7" w:rsidRDefault="00B06A4B" w:rsidP="00381A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ction time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76897" w14:textId="77777777" w:rsidR="00B06A4B" w:rsidRPr="004D55F7" w:rsidRDefault="00B06A4B" w:rsidP="00381A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oughput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431FD" w14:textId="77777777" w:rsidR="00B06A4B" w:rsidRPr="004D55F7" w:rsidRDefault="00B06A4B" w:rsidP="00381A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ction time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752D" w14:textId="77777777" w:rsidR="00B06A4B" w:rsidRPr="004D55F7" w:rsidRDefault="00B06A4B" w:rsidP="00381A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oughput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21704" w14:textId="77777777" w:rsidR="00B06A4B" w:rsidRPr="004D55F7" w:rsidRDefault="00B06A4B" w:rsidP="00381A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tory control</w:t>
            </w:r>
          </w:p>
        </w:tc>
      </w:tr>
      <w:tr w:rsidR="00B06A4B" w:rsidRPr="004D55F7" w14:paraId="2087137A" w14:textId="77777777" w:rsidTr="00381A34">
        <w:trPr>
          <w:trHeight w:val="35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C4BC" w14:textId="77777777" w:rsidR="00B06A4B" w:rsidRPr="004D55F7" w:rsidRDefault="00B06A4B" w:rsidP="00381A3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diation analysis effec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23A8" w14:textId="77777777" w:rsidR="00B06A4B" w:rsidRPr="004D55F7" w:rsidRDefault="00B06A4B" w:rsidP="00381A3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C92F" w14:textId="77777777" w:rsidR="00B06A4B" w:rsidRPr="004D55F7" w:rsidRDefault="00B06A4B" w:rsidP="00381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F229" w14:textId="77777777" w:rsidR="00B06A4B" w:rsidRPr="004D55F7" w:rsidRDefault="00B06A4B" w:rsidP="00381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B974" w14:textId="77777777" w:rsidR="00B06A4B" w:rsidRPr="004D55F7" w:rsidRDefault="00B06A4B" w:rsidP="00381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7794" w14:textId="77777777" w:rsidR="00B06A4B" w:rsidRPr="004D55F7" w:rsidRDefault="00B06A4B" w:rsidP="00381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A4B" w:rsidRPr="004D55F7" w14:paraId="0874FF79" w14:textId="77777777" w:rsidTr="00381A34">
        <w:trPr>
          <w:trHeight w:val="4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F753" w14:textId="77777777" w:rsidR="00B06A4B" w:rsidRDefault="00B06A4B" w:rsidP="00381A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tal sleep time, </w:t>
            </w:r>
          </w:p>
          <w:p w14:paraId="01D71A5A" w14:textId="77777777" w:rsidR="00B06A4B" w:rsidRPr="004D55F7" w:rsidRDefault="00B06A4B" w:rsidP="00381A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erage causal mediation eff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A9117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0.001</w:t>
            </w: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-0.002, -0.</w:t>
            </w:r>
            <w:proofErr w:type="gramStart"/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004)*</w:t>
            </w:r>
            <w:proofErr w:type="gramEnd"/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CE124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0.002, 0.009)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6255B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96e-6</w:t>
            </w: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0.001, 0.00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3D086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</w:t>
            </w: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0.003, 0.004)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394EC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0.001, 0.001)</w:t>
            </w:r>
          </w:p>
        </w:tc>
      </w:tr>
      <w:tr w:rsidR="00B06A4B" w:rsidRPr="004D55F7" w14:paraId="06678525" w14:textId="77777777" w:rsidTr="00381A34">
        <w:trPr>
          <w:trHeight w:val="4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815A" w14:textId="77777777" w:rsidR="00B06A4B" w:rsidRDefault="00B06A4B" w:rsidP="00381A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oor temperature,</w:t>
            </w:r>
          </w:p>
          <w:p w14:paraId="4F641C9B" w14:textId="77777777" w:rsidR="00B06A4B" w:rsidRPr="004D55F7" w:rsidRDefault="00B06A4B" w:rsidP="00381A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verage direct effect per 1°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A4804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3</w:t>
            </w: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(0.001, </w:t>
            </w:r>
            <w:proofErr w:type="gramStart"/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3)*</w:t>
            </w:r>
            <w:proofErr w:type="gram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995E5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0.04</w:t>
            </w: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-0.081, -0.</w:t>
            </w:r>
            <w:proofErr w:type="gramStart"/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02)*</w:t>
            </w:r>
            <w:proofErr w:type="gramEnd"/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8673B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2</w:t>
            </w: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(0.011, </w:t>
            </w:r>
            <w:proofErr w:type="gramStart"/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54)*</w:t>
            </w:r>
            <w:proofErr w:type="gramEnd"/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D11C8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0.051</w:t>
            </w: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-0.092, -0.</w:t>
            </w:r>
            <w:proofErr w:type="gramStart"/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07)*</w:t>
            </w:r>
            <w:proofErr w:type="gramEnd"/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00D35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1</w:t>
            </w: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(0.003, </w:t>
            </w:r>
            <w:proofErr w:type="gramStart"/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1)*</w:t>
            </w:r>
            <w:proofErr w:type="gramEnd"/>
          </w:p>
        </w:tc>
      </w:tr>
      <w:tr w:rsidR="00B06A4B" w:rsidRPr="004D55F7" w14:paraId="510CE04C" w14:textId="77777777" w:rsidTr="00381A34">
        <w:trPr>
          <w:trHeight w:val="4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9C94" w14:textId="77777777" w:rsidR="00B06A4B" w:rsidRPr="004D55F7" w:rsidRDefault="00B06A4B" w:rsidP="00381A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Eff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2C630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2</w:t>
            </w: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(0.003, </w:t>
            </w:r>
            <w:proofErr w:type="gramStart"/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2)*</w:t>
            </w:r>
            <w:proofErr w:type="gram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9F2E9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7</w:t>
            </w: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0.077, 0.002)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89576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2</w:t>
            </w: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(0.011, </w:t>
            </w:r>
            <w:proofErr w:type="gramStart"/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53)*</w:t>
            </w:r>
            <w:proofErr w:type="gramEnd"/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A87EA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0.05</w:t>
            </w: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-0.092, -0.</w:t>
            </w:r>
            <w:proofErr w:type="gramStart"/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06)*</w:t>
            </w:r>
            <w:proofErr w:type="gramEnd"/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CF0C0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2</w:t>
            </w: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(0.003, </w:t>
            </w:r>
            <w:proofErr w:type="gramStart"/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1)*</w:t>
            </w:r>
            <w:proofErr w:type="gramEnd"/>
          </w:p>
        </w:tc>
      </w:tr>
      <w:tr w:rsidR="00B06A4B" w:rsidRPr="004D55F7" w14:paraId="2DC1436D" w14:textId="77777777" w:rsidTr="00381A34">
        <w:trPr>
          <w:trHeight w:val="4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A8AF" w14:textId="77777777" w:rsidR="00B06A4B" w:rsidRPr="004D55F7" w:rsidRDefault="00B06A4B" w:rsidP="00381A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ortion of mediation effect [%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5430D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8.4</w:t>
            </w: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-4.3, -1.</w:t>
            </w:r>
            <w:proofErr w:type="gramStart"/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)*</w:t>
            </w:r>
            <w:proofErr w:type="gram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A1EC3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.8</w:t>
            </w: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7.2, .07)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B2543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2.4, 2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15015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</w:t>
            </w: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18.3, 8.0)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A202D" w14:textId="77777777" w:rsidR="00B06A4B" w:rsidRPr="004D55F7" w:rsidRDefault="00B06A4B" w:rsidP="00381A3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  <w:r w:rsidRPr="004D55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4.0, 8.3)</w:t>
            </w:r>
          </w:p>
        </w:tc>
      </w:tr>
    </w:tbl>
    <w:p w14:paraId="6A4487B5" w14:textId="77777777" w:rsidR="00B06A4B" w:rsidRDefault="00B06A4B" w:rsidP="00B06A4B"/>
    <w:p w14:paraId="62172629" w14:textId="77777777" w:rsidR="00B06A4B" w:rsidRDefault="00B06A4B" w:rsidP="00B06A4B"/>
    <w:p w14:paraId="2D1FD2F4" w14:textId="77777777" w:rsidR="00B06A4B" w:rsidRPr="00B122CA" w:rsidRDefault="00B06A4B" w:rsidP="00B06A4B">
      <w:r w:rsidRPr="00E16868">
        <w:rPr>
          <w:rFonts w:ascii="Arial" w:hAnsi="Arial" w:cs="Arial"/>
          <w:i/>
          <w:sz w:val="16"/>
          <w:szCs w:val="16"/>
        </w:rPr>
        <w:t>Significance</w:t>
      </w:r>
      <w:r>
        <w:rPr>
          <w:rFonts w:ascii="Arial" w:hAnsi="Arial" w:cs="Arial"/>
          <w:i/>
          <w:sz w:val="16"/>
          <w:szCs w:val="16"/>
        </w:rPr>
        <w:t xml:space="preserve"> level at *</w:t>
      </w:r>
      <w:r w:rsidRPr="00E16868">
        <w:rPr>
          <w:rFonts w:ascii="Arial" w:hAnsi="Arial" w:cs="Arial"/>
          <w:i/>
          <w:sz w:val="16"/>
          <w:szCs w:val="16"/>
        </w:rPr>
        <w:t xml:space="preserve"> </w:t>
      </w:r>
      <w:r>
        <w:rPr>
          <w:rFonts w:ascii="Arial" w:hAnsi="Arial" w:cs="Arial"/>
          <w:i/>
          <w:sz w:val="16"/>
          <w:szCs w:val="16"/>
        </w:rPr>
        <w:t>p&lt;</w:t>
      </w:r>
      <w:r w:rsidRPr="00E16868">
        <w:rPr>
          <w:rFonts w:ascii="Arial" w:hAnsi="Arial" w:cs="Arial"/>
          <w:i/>
          <w:sz w:val="16"/>
          <w:szCs w:val="16"/>
        </w:rPr>
        <w:t xml:space="preserve"> </w:t>
      </w:r>
      <w:proofErr w:type="gramStart"/>
      <w:r w:rsidRPr="00E16868">
        <w:rPr>
          <w:rFonts w:ascii="Arial" w:hAnsi="Arial" w:cs="Arial"/>
          <w:i/>
          <w:sz w:val="16"/>
          <w:szCs w:val="16"/>
        </w:rPr>
        <w:t>0.05</w:t>
      </w:r>
      <w:r>
        <w:rPr>
          <w:rFonts w:ascii="Arial" w:hAnsi="Arial" w:cs="Arial"/>
          <w:i/>
          <w:sz w:val="16"/>
          <w:szCs w:val="16"/>
        </w:rPr>
        <w:t xml:space="preserve"> </w:t>
      </w:r>
      <w:r w:rsidRPr="00E16868">
        <w:rPr>
          <w:rFonts w:ascii="Arial" w:hAnsi="Arial" w:cs="Arial"/>
          <w:i/>
          <w:sz w:val="16"/>
          <w:szCs w:val="16"/>
        </w:rPr>
        <w:t>;</w:t>
      </w:r>
      <w:proofErr w:type="gramEnd"/>
      <w:r w:rsidRPr="00E16868">
        <w:rPr>
          <w:rFonts w:ascii="Arial" w:hAnsi="Arial" w:cs="Arial"/>
          <w:i/>
          <w:sz w:val="16"/>
          <w:szCs w:val="16"/>
        </w:rPr>
        <w:t xml:space="preserve"> ** </w:t>
      </w:r>
      <w:r>
        <w:rPr>
          <w:rFonts w:ascii="Arial" w:hAnsi="Arial" w:cs="Arial"/>
          <w:i/>
          <w:sz w:val="16"/>
          <w:szCs w:val="16"/>
        </w:rPr>
        <w:t>p&lt;</w:t>
      </w:r>
      <w:r w:rsidRPr="00E16868">
        <w:rPr>
          <w:rFonts w:ascii="Arial" w:hAnsi="Arial" w:cs="Arial"/>
          <w:i/>
          <w:sz w:val="16"/>
          <w:szCs w:val="16"/>
        </w:rPr>
        <w:t xml:space="preserve">0.01, *** </w:t>
      </w:r>
      <w:r>
        <w:rPr>
          <w:rFonts w:ascii="Arial" w:hAnsi="Arial" w:cs="Arial"/>
          <w:i/>
          <w:sz w:val="16"/>
          <w:szCs w:val="16"/>
        </w:rPr>
        <w:t>p&lt;</w:t>
      </w:r>
      <w:r w:rsidRPr="00E16868">
        <w:rPr>
          <w:rFonts w:ascii="Arial" w:hAnsi="Arial" w:cs="Arial"/>
          <w:i/>
          <w:sz w:val="16"/>
          <w:szCs w:val="16"/>
        </w:rPr>
        <w:t>0.001</w:t>
      </w:r>
    </w:p>
    <w:p w14:paraId="56513FE2" w14:textId="77777777" w:rsidR="00213294" w:rsidRDefault="00213294">
      <w:bookmarkStart w:id="0" w:name="_GoBack"/>
      <w:bookmarkEnd w:id="0"/>
    </w:p>
    <w:sectPr w:rsidR="00213294" w:rsidSect="006C4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068"/>
    <w:rsid w:val="00075566"/>
    <w:rsid w:val="0008495B"/>
    <w:rsid w:val="00087520"/>
    <w:rsid w:val="000B5976"/>
    <w:rsid w:val="001D03D0"/>
    <w:rsid w:val="00213294"/>
    <w:rsid w:val="00227748"/>
    <w:rsid w:val="00262B3E"/>
    <w:rsid w:val="00277C11"/>
    <w:rsid w:val="002B0068"/>
    <w:rsid w:val="002E2957"/>
    <w:rsid w:val="00302246"/>
    <w:rsid w:val="00373D8F"/>
    <w:rsid w:val="003A1961"/>
    <w:rsid w:val="004D0F55"/>
    <w:rsid w:val="00547A06"/>
    <w:rsid w:val="006C2630"/>
    <w:rsid w:val="006C37FE"/>
    <w:rsid w:val="006C464A"/>
    <w:rsid w:val="00707F7F"/>
    <w:rsid w:val="007A2F28"/>
    <w:rsid w:val="007C7181"/>
    <w:rsid w:val="008174D9"/>
    <w:rsid w:val="008269F8"/>
    <w:rsid w:val="008561A9"/>
    <w:rsid w:val="009468AF"/>
    <w:rsid w:val="00961573"/>
    <w:rsid w:val="009829E4"/>
    <w:rsid w:val="009D3920"/>
    <w:rsid w:val="009F5092"/>
    <w:rsid w:val="00A1088D"/>
    <w:rsid w:val="00A52308"/>
    <w:rsid w:val="00B06A4B"/>
    <w:rsid w:val="00B62208"/>
    <w:rsid w:val="00BB29D8"/>
    <w:rsid w:val="00BF35E8"/>
    <w:rsid w:val="00C44CA8"/>
    <w:rsid w:val="00C53554"/>
    <w:rsid w:val="00CC3C81"/>
    <w:rsid w:val="00CD42EE"/>
    <w:rsid w:val="00D23DA0"/>
    <w:rsid w:val="00D60C39"/>
    <w:rsid w:val="00DB34F5"/>
    <w:rsid w:val="00E159DB"/>
    <w:rsid w:val="00E6702C"/>
    <w:rsid w:val="00EC085F"/>
    <w:rsid w:val="00EC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DA81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6A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2</Characters>
  <Application>Microsoft Macintosh Word</Application>
  <DocSecurity>0</DocSecurity>
  <Lines>6</Lines>
  <Paragraphs>1</Paragraphs>
  <ScaleCrop>false</ScaleCrop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o cedeño laurent</dc:creator>
  <cp:keywords/>
  <dc:description/>
  <cp:lastModifiedBy>memo cedeño laurent</cp:lastModifiedBy>
  <cp:revision>2</cp:revision>
  <dcterms:created xsi:type="dcterms:W3CDTF">2018-06-06T02:53:00Z</dcterms:created>
  <dcterms:modified xsi:type="dcterms:W3CDTF">2018-06-06T02:53:00Z</dcterms:modified>
</cp:coreProperties>
</file>